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Search Strategi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COCHRANE LIBRARY (CENTRAL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</w:t>
        <w:tab/>
        <w:t>MeSH descriptor Wounds and Injuries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</w:t>
        <w:tab/>
        <w:t>MeSH descriptor Critical Care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</w:t>
        <w:tab/>
        <w:t>MeSH descriptor Accidents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  <w:tab/>
        <w:t>MeSH descriptor Shock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</w:t>
        <w:tab/>
        <w:t>MeSH descriptor Trauma Severity Indices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</w:t>
        <w:tab/>
        <w:t>MeSH descriptor Trauma Centers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</w:t>
        <w:tab/>
        <w:t>MeSH descriptor Emergency Treatment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</w:t>
        <w:tab/>
        <w:t>MeSH descriptor Resuscitation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</w:t>
        <w:tab/>
        <w:t>MeSH descriptor Traumatology, this term on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</w:t>
        <w:tab/>
        <w:t>MeSH descriptor Military Medicine explode all tre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1 </w:t>
        <w:tab/>
        <w:t>(trauma* OR polytrauma* OR (pelvi* NEAR/2 fracture*) OR (femoral NEAR/2 fracture*) OR (femur NEAR/2 fracture*))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</w:t>
        <w:tab/>
        <w:t>(accident* OR resuscitat* OR wounded OR rupture* OR lacerat* OR crush* OR septic shock OR shocked OR stabb* OR shoot* OR gunshot* OR bomb* OR emergenc*  OR disaster* OR casualt* OR catastroph* OR combat* OR battlefield*):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</w:t>
        <w:tab/>
        <w:t>(coagulopath* OR (abnormal* NEAR/2 coagulation) OR hyperfibrinolysis):ti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</w:t>
        <w:tab/>
        <w:t>(injur* OR accident* OR wound* OR rupture* OR lacerat* OR crush* OR shock OR shocked OR stabb* OR shoot* OR gunshot*) NEAR/5 (critical* OR massive* OR serious* OR severe* OR life-threatening*)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5</w:t>
        <w:tab/>
        <w:t>((uncontroll* OR ongoing OR massive* OR critical* OR serious* OR severe* OR life-threatening* OR pelvic OR pelvis OR abdominal* OR arterial* OR coagulopath* OR catastrophic* OR control* OR management) AND (haemorrhag* OR hemorrhag* OR bleed* OR bloodloss* OR blood loss*)):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</w:t>
        <w:tab/>
        <w:t>haemorrhag* shock* OR hemorrhag* shock* OR hypotensive resuscitation OR hypovolemic shock OR hypovolaemic shock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#17</w:t>
        <w:tab/>
        <w:t>(exsanguin* OR hypovolemi* OR hypovolaemi*):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</w:t>
        <w:tab/>
        <w:t>#1 OR #2 OR #3 OR #4 OR #5 OR #6 OR #7 OR #8 OR #9 OR #10 OR #11 OR #12 OR #13 OR #14 OR #15 OR #16 OR #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EDLINE (Ovid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  <w:tab/>
      </w:r>
      <w:r>
        <w:rPr>
          <w:rFonts w:cs="Times New Roman" w:ascii="Times New Roman" w:hAnsi="Times New Roman"/>
          <w:color w:val="0A0905"/>
        </w:rPr>
        <w:t>"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  <w:color w:val="0A0905"/>
        </w:rPr>
        <w:t>ounds AND Injuries"/ OR exp Abdominal Injuries/ OR Amputation, Traumatic/ OR Blast Injuries/ OR exp Craniocerebral Trauma/ OR exp Fractures, Bone/ OR exp Fractures, Cartilage/ OR exp Hip Injuries/ OR Lacerations/ OR Leg Injuries/ OR Femoral Fractures/ OR exp Multiple Trauma/ OR Neck Injuries/ OR exp Rupture/ OR exp Shock, Traumatic/ OR exp Crush Syndrome/ OR exp Soft Tissue Injuries/ OR exp Spinal Cord Injuries/ OR exp Spinal Injuries/ OR exp Thoracic Injuries/ OR exp Trauma, Nervous System/ OR exp Wounds, Penetrating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</w:t>
        <w:tab/>
        <w:t>exp Critical Care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</w:t>
        <w:tab/>
        <w:t>exp Accidents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</w:t>
        <w:tab/>
        <w:t>exp Shock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</w:t>
        <w:tab/>
        <w:t>exp Trauma Severity Indices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</w:t>
        <w:tab/>
        <w:t>Traumatology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</w:t>
        <w:tab/>
        <w:t>Trauma Centers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</w:t>
        <w:tab/>
        <w:t>Emergency Treatment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</w:t>
        <w:tab/>
        <w:t>Resuscitation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</w:t>
        <w:tab/>
        <w:t>Military Medicine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</w:t>
        <w:tab/>
        <w:t>(trauma* OR polytrauma* OR (pelvi* adj2 fracture*) OR (femoral adj2 fracture*) OR (femur adj2 fracture*)).tw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</w:t>
        <w:tab/>
        <w:t>(accident* OR resuscitat* OR wounded OR rupture* OR lacerat* OR crush* OR septic shock OR shocked OR stabb* OR shoot* OR gunshot* OR bomb* OR emergenc*  OR disaster* OR casualt* OR catastroph* OR combat* OR battlefield*).t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</w:t>
        <w:tab/>
        <w:t>(coagulopath* OR (abnormal* adj2 coagulation) OR hyperfibrinolysis).ti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</w:t>
        <w:tab/>
        <w:t>((injur* OR accident* OR wound* OR rupture* OR lacerat* OR crush* OR shock OR shocked OR stabb* OR shoot* OR gunshot*) adj5 (critical* OR massive* OR serious* OR severe* OR life-threatening*)).tw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</w:t>
        <w:tab/>
        <w:t>((uncontroll* OR ongoing OR massive* OR critical* OR serious* OR severe* OR life-threatening* OR pelvic OR pelvis OR abdominal* OR arterial* OR coagulopath* OR catastrophic* OR control* OR management) AND (haemorrhag* OR hemorrhag* OR bleed* OR bloodloss* OR blood loss*)).t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</w:t>
        <w:tab/>
        <w:t>(haemorrhag* shock* OR hemorrhag* shock* OR hypotensive resuscitation OR hypovolemic shock OR hypovolaemic shock).tw.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17.</w:t>
        <w:tab/>
        <w:t>(exsanguin* OR hypovolemi* OR hypovolaemi*).t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8. </w:t>
        <w:tab/>
        <w:t>or/1-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MBASE (Ovid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  <w:tab/>
        <w:t>(trauma* OR polytrauma* OR (pelvi* adj2 fracture*) OR (femoral adj2 fracture*) OR (femur adj2 fracture*))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 xml:space="preserve"> (coagulopath* OR (abnormal* adj2 coagulation) OR hyperfibrinolysis).ti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</w:t>
        <w:tab/>
        <w:t>((injur* OR accident* OR wound* OR rupture* OR lacerat* OR crush* OR shock OR shocked OR stabb* OR shoot* OR gunshot*) adj5 (critical* OR massive* OR serious* OR severe* OR life-threatening*)).ab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</w:t>
        <w:tab/>
        <w:t>((uncontroll* OR ongoing OR massive* OR critical* OR serious* OR severe* OR life-threatening* OR trauma* OR pelvic OR pelvis OR abdominal* OR arterial* OR coagulopath* OR catastrophic* OR control* OR management) AND (haemorrhag* OR hemorrhag* OR bleed* OR bloodloss* OR blood loss*)).t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</w:t>
        <w:tab/>
        <w:t>(haemorrhag* shock* OR hemorrhag* shock* OR hypotensive resuscitation OR hypovolemic shock OR hypovolaemic shock).mp.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 xml:space="preserve">6. </w:t>
        <w:tab/>
        <w:t>(exsanguin* OR hypovolemi* OR hypovolaemi*).t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</w:t>
        <w:tab/>
        <w:t>((massive* OR critical* OR serious* OR severe* OR life-threatening*) adj3 (injur* OR accident* OR wound*)).t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</w:t>
        <w:tab/>
        <w:t>or/1-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URRENT CONTROLLED TRIALS</w:t>
        <w:br/>
        <w:t>trauma% AND (transfus% OR resuscitat% OR FFP OR antifibrinoly% OR thromboelastog% OR thrombelastog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severe trauma” OR “serious% injur%” OR “serious trauma” OR polytrau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critical injury” OR “critically injured” OR “life-threatening injury” OR “seriously wounded” OR “haemorrhagic! shock” OR “hypotensive resuscitation” OR “hypovolemic! shock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“</w:t>
      </w:r>
      <w:r>
        <w:rPr>
          <w:rFonts w:cs="Times New Roman" w:ascii="Times New Roman" w:hAnsi="Times New Roman"/>
        </w:rPr>
        <w:t>pelvic fracture*” OR “femoral fracture*” OR “femur fracture” OR “fractured pelvis” OR “fractured femur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LINICALTRIALS.GOV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</w:t>
        <w:tab/>
        <w:t>TRAUMA* OR MASSIVE* OR RESUSCITAT* OR HYPOVOL* OR COAGULOPATH* OR THROMBOELASTO* OR THROMBELASTO*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(TRAUMA OR RESUSCITATION OR HYPOVOLEMIC OR HYPOVOLEMIA OR COAGULOPATHY OR THROMBOELASTOGRAPHY OR THROMBELASTOGRAPHY) AND RANDOMIZED AND TRAUMA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1 OR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WHO ICTRP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UMA* OR MASSIVE* TRANSFUSION* OR RESUSCITAT* OR HYPOVOL* OR COAGULOPATH* OR THROMBOELASTOGRAPH* OR THROMBELASTOGRAPH* OR (INJUR* NOT BRA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0:21:00Z</dcterms:created>
  <dc:creator>curr0010</dc:creator>
  <dc:description/>
  <cp:keywords/>
  <dc:language>en-US</dc:language>
  <cp:lastModifiedBy>curr0010</cp:lastModifiedBy>
  <dcterms:modified xsi:type="dcterms:W3CDTF">2011-03-09T10:22:00Z</dcterms:modified>
  <cp:revision>1</cp:revision>
  <dc:subject/>
  <dc:title>Additional File 1: Search Strategies</dc:title>
</cp:coreProperties>
</file>